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844" w:rsidRPr="00900844" w:rsidRDefault="00900844" w:rsidP="00900844">
      <w:pPr>
        <w:spacing w:line="480" w:lineRule="auto"/>
        <w:rPr>
          <w:rFonts w:ascii="Times New Roman" w:hAnsi="Times New Roman" w:cs="Times New Roman"/>
        </w:rPr>
      </w:pPr>
      <w:r w:rsidRPr="00900844">
        <w:rPr>
          <w:rFonts w:ascii="Times New Roman" w:hAnsi="Times New Roman" w:cs="Times New Roman"/>
          <w:b/>
        </w:rPr>
        <w:t xml:space="preserve">Table </w:t>
      </w:r>
      <w:proofErr w:type="spellStart"/>
      <w:r w:rsidR="00DF73D4">
        <w:rPr>
          <w:rFonts w:ascii="Times New Roman" w:hAnsi="Times New Roman" w:cs="Times New Roman"/>
          <w:b/>
        </w:rPr>
        <w:t>S</w:t>
      </w:r>
      <w:r w:rsidRPr="00900844">
        <w:rPr>
          <w:rFonts w:ascii="Times New Roman" w:hAnsi="Times New Roman" w:cs="Times New Roman"/>
          <w:b/>
        </w:rPr>
        <w:t>8</w:t>
      </w:r>
      <w:proofErr w:type="spellEnd"/>
      <w:r w:rsidRPr="00900844">
        <w:rPr>
          <w:rFonts w:ascii="Times New Roman" w:hAnsi="Times New Roman" w:cs="Times New Roman"/>
          <w:b/>
        </w:rPr>
        <w:t>.</w:t>
      </w:r>
      <w:r w:rsidRPr="00900844">
        <w:rPr>
          <w:rFonts w:ascii="Times New Roman" w:hAnsi="Times New Roman" w:cs="Times New Roman"/>
        </w:rPr>
        <w:t xml:space="preserve"> </w:t>
      </w:r>
      <w:r w:rsidRPr="00900844">
        <w:rPr>
          <w:rFonts w:ascii="Times New Roman" w:eastAsia="Malgun Gothic" w:hAnsi="Times New Roman" w:cs="Times New Roman"/>
        </w:rPr>
        <w:t xml:space="preserve">Accession number, gene symbol and </w:t>
      </w:r>
      <w:proofErr w:type="spellStart"/>
      <w:r w:rsidRPr="00900844">
        <w:rPr>
          <w:rFonts w:ascii="Times New Roman" w:eastAsia="Malgun Gothic" w:hAnsi="Times New Roman" w:cs="Times New Roman"/>
        </w:rPr>
        <w:t>EntrezID</w:t>
      </w:r>
      <w:proofErr w:type="spellEnd"/>
      <w:r w:rsidRPr="00900844">
        <w:rPr>
          <w:rFonts w:ascii="Times New Roman" w:eastAsia="Malgun Gothic" w:hAnsi="Times New Roman" w:cs="Times New Roman"/>
        </w:rPr>
        <w:t>, forward and reverse primer sequences and product length of target genes for microarray validation.</w:t>
      </w:r>
    </w:p>
    <w:tbl>
      <w:tblPr>
        <w:tblW w:w="13564" w:type="dxa"/>
        <w:tblInd w:w="108" w:type="dxa"/>
        <w:tblLook w:val="04A0"/>
      </w:tblPr>
      <w:tblGrid>
        <w:gridCol w:w="1983"/>
        <w:gridCol w:w="1187"/>
        <w:gridCol w:w="1201"/>
        <w:gridCol w:w="3697"/>
        <w:gridCol w:w="4310"/>
        <w:gridCol w:w="1186"/>
      </w:tblGrid>
      <w:tr w:rsidR="00900844" w:rsidRPr="00900844" w:rsidTr="00900844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b/>
                <w:color w:val="000000"/>
              </w:rPr>
              <w:t>Accession #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b/>
                <w:color w:val="000000"/>
              </w:rPr>
              <w:t>EntrezID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b/>
                <w:color w:val="000000"/>
              </w:rPr>
              <w:t>Symbol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b/>
                <w:color w:val="000000"/>
              </w:rPr>
              <w:t>Forward sequence</w:t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b/>
                <w:color w:val="000000"/>
              </w:rPr>
              <w:t>Reverse Sequenc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b/>
                <w:color w:val="000000"/>
              </w:rPr>
              <w:t>Lenght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081581.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28096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ABAT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TCATGTGGTACCGGAGCAAG</w:t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GAATGGCTTTGGAGTGC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205333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5153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ACACB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CACCCGCACCGGATGAC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CCTCGAATCTCTGGAAGGC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192336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4071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ALOX1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AGGGCCAGCTGGACTGGTAT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CGGACATCAGGTAGTGAGC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075321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5075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B4GALT7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GCCCTTTCGAGAACGCTTTG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TGCCCGGTTGAACCTGAAA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083644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5059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BCAT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GGCCCCACGATGAAGGATT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TAAAACGGTGGCTCGTGTG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113232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5140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DS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TGGAGTACCTCCCTCCTTGG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TCACCAACCAACTAGGCTGA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100337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5110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EXTL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GCACAGGAAGGCCAGTGAC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TGTGAGAAAGCCGACCATC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174077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2812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GPX3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CCCTGCAACCAATTTGGAAA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ACATACTTGAGGGTGGCTAGGATC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076814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5078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ME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GCTCGAGTCCAGCAGAGC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TTTCTCACCCCGCTTCTTG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206826.1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535975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UST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AGAACAAACGTTCCCACAGGT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TGTACCTGGGAAGGACCCA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  <w:tr w:rsidR="00900844" w:rsidRPr="00900844" w:rsidTr="00900844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NM_001008667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4939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i/>
                <w:color w:val="000000"/>
              </w:rPr>
              <w:t>XYLT2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GGCCGAGTCCTTCTTTCACA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CAGCTTGCGGTTCCAGTTG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44" w:rsidRPr="00900844" w:rsidRDefault="00900844" w:rsidP="009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844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</w:tr>
    </w:tbl>
    <w:p w:rsidR="00E24C41" w:rsidRPr="00900844" w:rsidRDefault="00E24C4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24C41" w:rsidRPr="00900844" w:rsidSect="0090084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900844"/>
    <w:rsid w:val="00877D01"/>
    <w:rsid w:val="00900844"/>
    <w:rsid w:val="00C3361B"/>
    <w:rsid w:val="00DF73D4"/>
    <w:rsid w:val="00E24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09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941</Characters>
  <Application>Microsoft Office Word</Application>
  <DocSecurity>0</DocSecurity>
  <Lines>78</Lines>
  <Paragraphs>79</Paragraphs>
  <ScaleCrop>false</ScaleCrop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ilati Riboni</dc:creator>
  <cp:keywords/>
  <dc:description/>
  <cp:lastModifiedBy>JMYANOC</cp:lastModifiedBy>
  <cp:revision>2</cp:revision>
  <dcterms:created xsi:type="dcterms:W3CDTF">2016-08-23T20:10:00Z</dcterms:created>
  <dcterms:modified xsi:type="dcterms:W3CDTF">2016-10-25T02:20:00Z</dcterms:modified>
</cp:coreProperties>
</file>